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&lt;train data&gt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#######################################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Data used for training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Each line is coded in the following format: "meaning ; sentence # commentaries"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 xml:space="preserve">### Lines or end of lines after character # indicate commentaries that are not taken into account by the file parser.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#######################################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#######################################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1 spatial relation 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left violin trumpet;the violin is left of the trumpe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left violin trumpet;the violin is to the left of the trumpet # Canonica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left violin trumpet;to the left of the trumpet is the violin # Non canonica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#######################################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#######################################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2 spatial relations 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left violin trumpet,right violin guitar;the violin is to the left of the trumpet and to the right of the guitar  #  Non canonica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left violin trumpet,right violin guitar;to the left of the trumpet and to the right of the guitar is the violin  # Non canonica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#######################################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&lt;/train data&gt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&lt;test data&gt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#######################################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Data used for testing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Each line is coded in the following format: "meaning : sentence-type"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sentence-type could be canonical (usual) or non-canonical (non-usual)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The grammatical structure (i.e. sentence) with the corresponding sentence-type has to be generated by the neural network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N indicates that we want a non-canonical sentence (C would indicate a canonical sentence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 This non-canonical sentence has a predefined semantic word order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#############################################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 xml:space="preserve">right trumpet guitar : 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 xml:space="preserve">right violin trumpet,left violin guitar : 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&lt;/test data&gt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p>
      <w:pPr>
        <w:pStyle w:val="Normal"/>
        <w:spacing w:before="0" w:after="200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13:29:00Z</dcterms:created>
  <dc:creator>xavier</dc:creator>
  <dc:description/>
  <dc:language>en-US</dc:language>
  <cp:lastModifiedBy>xavier</cp:lastModifiedBy>
  <dcterms:modified xsi:type="dcterms:W3CDTF">2014-01-15T13:3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